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B2C49" w14:textId="77777777" w:rsidR="00A651C3" w:rsidRDefault="00A651C3" w:rsidP="00A651C3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2"/>
      <w:r w:rsidRPr="00A651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14:paraId="5D62689C" w14:textId="77777777" w:rsidR="00A651C3" w:rsidRPr="00A651C3" w:rsidRDefault="00A651C3" w:rsidP="00A651C3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0"/>
    <w:p w14:paraId="7F539BE2" w14:textId="38DBEC43" w:rsidR="00A651C3" w:rsidRPr="00A651C3" w:rsidRDefault="00A651C3" w:rsidP="00A651C3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51C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6803A1E6" wp14:editId="0825C312">
            <wp:extent cx="5274310" cy="2565400"/>
            <wp:effectExtent l="0" t="0" r="2540" b="6350"/>
            <wp:docPr id="60796459" name="图片 4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96459" name="图片 4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ED27F" w14:textId="79B712A7" w:rsidR="00A651C3" w:rsidRPr="00A651C3" w:rsidRDefault="00A651C3" w:rsidP="00A651C3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51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Pr="00A651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chart of patient screening process.</w:t>
      </w:r>
    </w:p>
    <w:p w14:paraId="443B7CB5" w14:textId="77777777" w:rsidR="00A651C3" w:rsidRDefault="00A651C3" w:rsidP="00A651C3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779F40" w14:textId="77777777" w:rsidR="00A651C3" w:rsidRPr="00A651C3" w:rsidRDefault="00A651C3" w:rsidP="00A651C3">
      <w:pPr>
        <w:snapToGrid w:val="0"/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</w:p>
    <w:p w14:paraId="69D53F38" w14:textId="523425A8" w:rsidR="00A651C3" w:rsidRPr="00A651C3" w:rsidRDefault="00A651C3" w:rsidP="00A651C3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51C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359582D0" wp14:editId="39C2FB0C">
            <wp:extent cx="5274310" cy="3543935"/>
            <wp:effectExtent l="0" t="0" r="2540" b="0"/>
            <wp:docPr id="1171865503" name="图片 5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865503" name="图片 5" descr="图表, 条形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E3425" w14:textId="459019D3" w:rsidR="00A651C3" w:rsidRPr="00A651C3" w:rsidRDefault="00A651C3" w:rsidP="00A651C3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51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Pr="00A651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ualization of missing variables and imputation details.</w:t>
      </w:r>
    </w:p>
    <w:p w14:paraId="5EA818BB" w14:textId="77777777" w:rsidR="00A651C3" w:rsidRPr="00A651C3" w:rsidRDefault="00A651C3" w:rsidP="00A651C3">
      <w:pPr>
        <w:snapToGrid w:val="0"/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sectPr w:rsidR="00A651C3" w:rsidRPr="00A651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133965" w14:textId="0C6D70EC" w:rsidR="00A651C3" w:rsidRPr="00A651C3" w:rsidRDefault="00A651C3" w:rsidP="00A651C3">
      <w:pPr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51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 </w:t>
      </w:r>
      <w:r w:rsidRPr="00A651C3">
        <w:rPr>
          <w:rFonts w:ascii="Times New Roman" w:hAnsi="Times New Roman" w:cs="Times New Roman"/>
          <w:color w:val="000000" w:themeColor="text1"/>
          <w:sz w:val="24"/>
          <w:szCs w:val="24"/>
        </w:rPr>
        <w:t>Included in the list of patients' baseline characteristics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674"/>
        <w:gridCol w:w="4835"/>
        <w:gridCol w:w="1946"/>
        <w:gridCol w:w="4221"/>
        <w:gridCol w:w="282"/>
      </w:tblGrid>
      <w:tr w:rsidR="00A651C3" w:rsidRPr="00A651C3" w14:paraId="7E817E9B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0BB5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7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FF28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riable Name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779B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ype</w:t>
            </w:r>
          </w:p>
        </w:tc>
        <w:tc>
          <w:tcPr>
            <w:tcW w:w="1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5FB9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nit/Description</w:t>
            </w:r>
          </w:p>
        </w:tc>
      </w:tr>
      <w:tr w:rsidR="00A651C3" w:rsidRPr="00A651C3" w14:paraId="229CCFCC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0DB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5C9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575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23B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/Female</w:t>
            </w:r>
          </w:p>
        </w:tc>
      </w:tr>
      <w:tr w:rsidR="00A651C3" w:rsidRPr="00A651C3" w14:paraId="3C2AA9E5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792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E32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47E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07E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ars</w:t>
            </w:r>
          </w:p>
        </w:tc>
      </w:tr>
      <w:tr w:rsidR="00A651C3" w:rsidRPr="00A651C3" w14:paraId="5F4E0391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778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5ED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(BMI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48E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D97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g/m²</w:t>
            </w:r>
          </w:p>
        </w:tc>
      </w:tr>
      <w:tr w:rsidR="00A651C3" w:rsidRPr="00A651C3" w14:paraId="13333920" w14:textId="77777777" w:rsidTr="00A651C3">
        <w:trPr>
          <w:gridAfter w:val="1"/>
          <w:wAfter w:w="101" w:type="pct"/>
          <w:trHeight w:val="85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B60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inical Characteristic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268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ody Temperatur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943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919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℃</w:t>
            </w:r>
          </w:p>
        </w:tc>
      </w:tr>
      <w:tr w:rsidR="00A651C3" w:rsidRPr="00A651C3" w14:paraId="26E746C3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451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1DC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art Rat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8C7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AE2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ats per minute</w:t>
            </w:r>
          </w:p>
        </w:tc>
      </w:tr>
      <w:tr w:rsidR="00A651C3" w:rsidRPr="00A651C3" w14:paraId="4828C832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7CB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0BB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1F4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144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Hg</w:t>
            </w:r>
          </w:p>
        </w:tc>
      </w:tr>
      <w:tr w:rsidR="00A651C3" w:rsidRPr="00A651C3" w14:paraId="1A8A0450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040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310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A0C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EEA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Hg</w:t>
            </w:r>
          </w:p>
        </w:tc>
      </w:tr>
      <w:tr w:rsidR="00A651C3" w:rsidRPr="00A651C3" w14:paraId="171CCEFE" w14:textId="77777777" w:rsidTr="00A651C3">
        <w:trPr>
          <w:gridAfter w:val="1"/>
          <w:wAfter w:w="101" w:type="pct"/>
          <w:trHeight w:val="57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38C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alysis Parameter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B0E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alysis Vint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CDB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590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ars</w:t>
            </w:r>
          </w:p>
        </w:tc>
      </w:tr>
      <w:tr w:rsidR="00A651C3" w:rsidRPr="00A651C3" w14:paraId="5FA5C46B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B18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636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alysis Frequency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23F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8CA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ssions per week</w:t>
            </w:r>
          </w:p>
        </w:tc>
      </w:tr>
      <w:tr w:rsidR="00A651C3" w:rsidRPr="00A651C3" w14:paraId="79784DC8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251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FCF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alysis Time per Sess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2AE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C3E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urs</w:t>
            </w:r>
          </w:p>
        </w:tc>
      </w:tr>
      <w:tr w:rsidR="00A651C3" w:rsidRPr="00A651C3" w14:paraId="4B8A4106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DBD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3CB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scular Access Typ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22A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232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VF/TCC</w:t>
            </w:r>
          </w:p>
        </w:tc>
      </w:tr>
      <w:tr w:rsidR="00A651C3" w:rsidRPr="00A651C3" w14:paraId="6DAF1F46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6E8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FC3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scular Access Creation Tim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113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442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ars</w:t>
            </w:r>
          </w:p>
        </w:tc>
      </w:tr>
      <w:tr w:rsidR="00A651C3" w:rsidRPr="00A651C3" w14:paraId="0ACE0F59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A67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A5C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modialysis Modality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CA0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EBB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D/HFD/HDF/Combined</w:t>
            </w:r>
          </w:p>
        </w:tc>
      </w:tr>
      <w:tr w:rsidR="00A651C3" w:rsidRPr="00A651C3" w14:paraId="401E0A88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757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2F8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moperfusion U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D51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AFC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7269E728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E7C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D95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18E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F26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2DA6B3AD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E62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A94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E29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0C6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60207861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B3E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D71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B1D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BA0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6F104E1A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195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4BB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8F6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54E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1E3409FD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250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081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patitis B/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E51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E28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2126B2F5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FF4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4FB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tive Cance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0D6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EDC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13B6CDE5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209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2F6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lmonary Infec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72B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7AD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5A8E991E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95C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712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ticosteroid U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A7E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293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127A6A42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083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EFA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mmunosuppressant Us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C2A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1FD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4B7F6990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1AF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C63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eto Acid Supplementa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72E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egorical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5EA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s/No</w:t>
            </w:r>
          </w:p>
        </w:tc>
      </w:tr>
      <w:tr w:rsidR="00A651C3" w:rsidRPr="00A651C3" w14:paraId="47745F90" w14:textId="77777777" w:rsidTr="00A651C3">
        <w:trPr>
          <w:gridAfter w:val="1"/>
          <w:wAfter w:w="101" w:type="pct"/>
          <w:trHeight w:val="570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8FE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aboratory Parameter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766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anine Aminotransferase (ALT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184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FA8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/L</w:t>
            </w:r>
          </w:p>
        </w:tc>
      </w:tr>
      <w:tr w:rsidR="00A651C3" w:rsidRPr="00A651C3" w14:paraId="6C596AF0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E75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A7C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spartate Transferase (AST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7FD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5EF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/L</w:t>
            </w:r>
          </w:p>
        </w:tc>
      </w:tr>
      <w:tr w:rsidR="00A651C3" w:rsidRPr="00A651C3" w14:paraId="34266AF4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712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914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mma-Glutamyl Transferase (GGT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104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AE2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/L</w:t>
            </w:r>
          </w:p>
        </w:tc>
      </w:tr>
      <w:tr w:rsidR="00A651C3" w:rsidRPr="00A651C3" w14:paraId="686C0401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DE3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D4E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tal Bilirubin (TBIL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713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6B7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µmol/L</w:t>
            </w:r>
          </w:p>
        </w:tc>
      </w:tr>
      <w:tr w:rsidR="00A651C3" w:rsidRPr="00A651C3" w14:paraId="4C3F1268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8EA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72E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albumin (PAB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311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B83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g/L</w:t>
            </w:r>
          </w:p>
        </w:tc>
      </w:tr>
      <w:tr w:rsidR="00A651C3" w:rsidRPr="00A651C3" w14:paraId="0700E5E4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FB1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97D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obulin (GLO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338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97C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/L</w:t>
            </w:r>
          </w:p>
        </w:tc>
      </w:tr>
      <w:tr w:rsidR="00A651C3" w:rsidRPr="00A651C3" w14:paraId="587C98D2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0B5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9BD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rum Creatinine (Cr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3AE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DD6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µmol/L</w:t>
            </w:r>
          </w:p>
        </w:tc>
      </w:tr>
      <w:tr w:rsidR="00A651C3" w:rsidRPr="00A651C3" w14:paraId="3217A883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8E2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1EA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lood Urea Nitrogen (BUN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B3E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A14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</w:p>
        </w:tc>
      </w:tr>
      <w:tr w:rsidR="00A651C3" w:rsidRPr="00A651C3" w14:paraId="5FEB8385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784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97E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ric Acid (UA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528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0E8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µmol/L</w:t>
            </w:r>
          </w:p>
        </w:tc>
      </w:tr>
      <w:tr w:rsidR="00A651C3" w:rsidRPr="00A651C3" w14:paraId="75BBCE8C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78C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66F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β2-Microglobulin (β2MG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41E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7CB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g/L</w:t>
            </w:r>
          </w:p>
        </w:tc>
      </w:tr>
      <w:tr w:rsidR="00A651C3" w:rsidRPr="00A651C3" w14:paraId="1844B5CD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CF0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87F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kaline Phosphatase (ALP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576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5B7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/L</w:t>
            </w:r>
          </w:p>
        </w:tc>
      </w:tr>
      <w:tr w:rsidR="00A651C3" w:rsidRPr="00A651C3" w14:paraId="56DA58A7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325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2EA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tal Cholesterol (TC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06C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82F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</w:p>
        </w:tc>
      </w:tr>
      <w:tr w:rsidR="00A651C3" w:rsidRPr="00A651C3" w14:paraId="28EA118F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7D73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E71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glycerides (TG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7CC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B2B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</w:p>
        </w:tc>
      </w:tr>
      <w:tr w:rsidR="00A651C3" w:rsidRPr="00A651C3" w14:paraId="257DA813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6BF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0A5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gh-Density Lipoprotein (HDL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926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5B9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</w:p>
        </w:tc>
      </w:tr>
      <w:tr w:rsidR="00A651C3" w:rsidRPr="00A651C3" w14:paraId="3D1DE294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952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DD9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ow-Density Lipoprotein (LDL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CCF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0B8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</w:p>
        </w:tc>
      </w:tr>
      <w:tr w:rsidR="00A651C3" w:rsidRPr="00A651C3" w14:paraId="57925CCB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2BD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D74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lood Glucose (BG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099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E76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</w:p>
        </w:tc>
      </w:tr>
      <w:tr w:rsidR="00A651C3" w:rsidRPr="00A651C3" w14:paraId="150E327E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B3A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158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tassium (K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4E9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A93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</w:p>
        </w:tc>
      </w:tr>
      <w:tr w:rsidR="00A651C3" w:rsidRPr="00A651C3" w14:paraId="1BE8783C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D64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443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dium (Na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F29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261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</w:p>
        </w:tc>
      </w:tr>
      <w:tr w:rsidR="00A651C3" w:rsidRPr="00A651C3" w14:paraId="06A9332A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568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9D3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lcium (Ca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F97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CDD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</w:p>
        </w:tc>
      </w:tr>
      <w:tr w:rsidR="00A651C3" w:rsidRPr="00A651C3" w14:paraId="18B5EBF4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754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EB6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sphorus (P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598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CBB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ol/L</w:t>
            </w:r>
          </w:p>
        </w:tc>
      </w:tr>
      <w:tr w:rsidR="00A651C3" w:rsidRPr="00A651C3" w14:paraId="1A1E8BF2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9E6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6FB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rathyroid Hormone (PTH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B65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1E6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g</w:t>
            </w:r>
            <w:proofErr w:type="spellEnd"/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mL</w:t>
            </w:r>
          </w:p>
        </w:tc>
      </w:tr>
      <w:tr w:rsidR="00A651C3" w:rsidRPr="00A651C3" w14:paraId="6CFF785F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88A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0C7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erritin (SF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42B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1D0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g/mL</w:t>
            </w:r>
          </w:p>
        </w:tc>
      </w:tr>
      <w:tr w:rsidR="00A651C3" w:rsidRPr="00A651C3" w14:paraId="68C607FB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C4C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FDD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moglobin (Hb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509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73C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/L</w:t>
            </w:r>
          </w:p>
        </w:tc>
      </w:tr>
      <w:tr w:rsidR="00A651C3" w:rsidRPr="00A651C3" w14:paraId="1183C759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29F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8CE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d Blood Cell Count (RBC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094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F1C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×10¹²/L</w:t>
            </w:r>
          </w:p>
        </w:tc>
      </w:tr>
      <w:tr w:rsidR="00A651C3" w:rsidRPr="00A651C3" w14:paraId="2F14DDE8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699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970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hite Blood Cell Count (WBC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8A1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63C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×10⁹/L</w:t>
            </w:r>
          </w:p>
        </w:tc>
      </w:tr>
      <w:tr w:rsidR="00A651C3" w:rsidRPr="00A651C3" w14:paraId="7792E570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E1B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6B3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atelet Count (PLT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1F1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689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×10⁹/L</w:t>
            </w:r>
          </w:p>
        </w:tc>
      </w:tr>
      <w:tr w:rsidR="00A651C3" w:rsidRPr="00A651C3" w14:paraId="49F2B4FD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DF7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BF4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eutrophil Coun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D13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794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×10⁹/L</w:t>
            </w:r>
          </w:p>
        </w:tc>
      </w:tr>
      <w:tr w:rsidR="00A651C3" w:rsidRPr="00A651C3" w14:paraId="398D64B6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29D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3EC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ymphocyte Coun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17B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87C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×10⁹/L</w:t>
            </w:r>
          </w:p>
        </w:tc>
      </w:tr>
      <w:tr w:rsidR="00A651C3" w:rsidRPr="00A651C3" w14:paraId="3DE7E191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734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70D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nocyte Coun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C03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23F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×10⁹/L</w:t>
            </w:r>
          </w:p>
        </w:tc>
      </w:tr>
      <w:tr w:rsidR="00A651C3" w:rsidRPr="00A651C3" w14:paraId="65B658AE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4BA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D0B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-Reactive Protein (CRP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BE0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835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g/L</w:t>
            </w:r>
          </w:p>
        </w:tc>
      </w:tr>
      <w:tr w:rsidR="00A651C3" w:rsidRPr="00A651C3" w14:paraId="4F320C6B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4F99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791F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tal Protein (TP)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7532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CCB46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/L</w:t>
            </w:r>
          </w:p>
        </w:tc>
      </w:tr>
      <w:tr w:rsidR="00A651C3" w:rsidRPr="00A651C3" w14:paraId="4CA40491" w14:textId="77777777" w:rsidTr="00A651C3">
        <w:trPr>
          <w:gridAfter w:val="1"/>
          <w:wAfter w:w="101" w:type="pct"/>
          <w:trHeight w:val="285"/>
        </w:trPr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13416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C1192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bumin (ALB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EE0BD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48EC7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/L</w:t>
            </w:r>
          </w:p>
        </w:tc>
      </w:tr>
      <w:tr w:rsidR="00A651C3" w:rsidRPr="00A651C3" w14:paraId="5A210D94" w14:textId="77777777" w:rsidTr="00A651C3">
        <w:trPr>
          <w:gridAfter w:val="1"/>
          <w:wAfter w:w="101" w:type="pct"/>
          <w:trHeight w:val="1099"/>
        </w:trPr>
        <w:tc>
          <w:tcPr>
            <w:tcW w:w="4899" w:type="pct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1421" w14:textId="4E396F3E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otes:</w:t>
            </w: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br/>
            </w: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breviations: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VF: Arteriovenous Fistula; TCC: Tunneled Cuffed Catheters; HD: Hemodialysis; HFD: High-Flux Hemodialysis; HDF: Hemodiafiltration.</w:t>
            </w: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Data Preprocessing: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riables with &gt;20% missing values were excluded; remaining missing values were imputed using multiple imputation (R package mice).</w:t>
            </w: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Ethical Considerations: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l data were anonymized and extracted from electronic health records with institutional ethics approval (No. 2024-02-C005).</w:t>
            </w:r>
          </w:p>
        </w:tc>
      </w:tr>
      <w:tr w:rsidR="00A651C3" w:rsidRPr="00A651C3" w14:paraId="05FAC4A9" w14:textId="77777777" w:rsidTr="00A651C3">
        <w:trPr>
          <w:trHeight w:val="1099"/>
        </w:trPr>
        <w:tc>
          <w:tcPr>
            <w:tcW w:w="4899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CD9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159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61C42B14" w14:textId="77777777" w:rsidR="00A651C3" w:rsidRPr="00A651C3" w:rsidRDefault="00A651C3" w:rsidP="00A651C3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D5E994" w14:textId="77777777" w:rsidR="00A651C3" w:rsidRPr="00A651C3" w:rsidRDefault="00A651C3" w:rsidP="00A651C3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417A34" w14:textId="77777777" w:rsidR="00A651C3" w:rsidRPr="00A651C3" w:rsidRDefault="00A651C3" w:rsidP="00A651C3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A651C3" w:rsidRPr="00A651C3" w:rsidSect="00A651C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A8DBC3E" w14:textId="77777777" w:rsidR="00A651C3" w:rsidRPr="00A651C3" w:rsidRDefault="00A651C3" w:rsidP="00A651C3">
      <w:pPr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51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 w:rsidRPr="00A651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p 13 LASSO-selected features and their regression coeffic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55"/>
        <w:gridCol w:w="4251"/>
      </w:tblGrid>
      <w:tr w:rsidR="00A651C3" w:rsidRPr="00A651C3" w14:paraId="035959C1" w14:textId="77777777" w:rsidTr="00A651C3">
        <w:trPr>
          <w:trHeight w:val="270"/>
        </w:trPr>
        <w:tc>
          <w:tcPr>
            <w:tcW w:w="2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94EA" w14:textId="77777777" w:rsidR="00A651C3" w:rsidRPr="00A651C3" w:rsidRDefault="00A651C3" w:rsidP="00A651C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8B9B6" w14:textId="77777777" w:rsidR="00A651C3" w:rsidRPr="00A651C3" w:rsidRDefault="00A651C3" w:rsidP="00A651C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1</w:t>
            </w:r>
          </w:p>
        </w:tc>
      </w:tr>
      <w:tr w:rsidR="00A651C3" w:rsidRPr="00A651C3" w14:paraId="064E595E" w14:textId="77777777" w:rsidTr="00A651C3">
        <w:trPr>
          <w:trHeight w:val="270"/>
        </w:trPr>
        <w:tc>
          <w:tcPr>
            <w:tcW w:w="24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046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Intercept)</w:t>
            </w:r>
          </w:p>
        </w:tc>
        <w:tc>
          <w:tcPr>
            <w:tcW w:w="25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9B3E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312371E+00</w:t>
            </w:r>
          </w:p>
        </w:tc>
      </w:tr>
      <w:tr w:rsidR="00A651C3" w:rsidRPr="00A651C3" w14:paraId="390C6E0F" w14:textId="77777777" w:rsidTr="00A651C3">
        <w:trPr>
          <w:trHeight w:val="270"/>
        </w:trPr>
        <w:tc>
          <w:tcPr>
            <w:tcW w:w="24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55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255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41D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3D6866BB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FB9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5D9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6BBCB81E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F2B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4E1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4DD506E5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3DE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mp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7DA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36E8B6E2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4E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852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56F0D5E6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C44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BP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EEB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4DD35346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C17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BP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45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5D088ACC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784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V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91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26590843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8AC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F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A6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512DD8E6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B0D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T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A19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09C75EBE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E7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709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5FBA5925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605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CT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924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16E6AF33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CD9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proofErr w:type="gramStart"/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D.Modality</w:t>
            </w:r>
            <w:proofErr w:type="spellEnd"/>
            <w:proofErr w:type="gramEnd"/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CC76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31128E-01</w:t>
            </w:r>
          </w:p>
        </w:tc>
      </w:tr>
      <w:tr w:rsidR="00A651C3" w:rsidRPr="00A651C3" w14:paraId="0446B787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F35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P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68A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6B8E438B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612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SRD.Cause</w:t>
            </w:r>
            <w:proofErr w:type="spellEnd"/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F37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418C5560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1C9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M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9DE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24CFE9FD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0F0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TN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607F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3.466884E-01</w:t>
            </w:r>
          </w:p>
        </w:tc>
      </w:tr>
      <w:tr w:rsidR="00A651C3" w:rsidRPr="00A651C3" w14:paraId="464B0BA7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608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D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2DA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16492F0D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10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VD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88D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62D3E769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B20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B79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7D9FC646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9E2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42E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3E5728ED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5F4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D03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1299715D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E7F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neum.Inf</w:t>
            </w:r>
            <w:proofErr w:type="spellEnd"/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965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290B22AB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EC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T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4E9A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738567E-02</w:t>
            </w:r>
          </w:p>
        </w:tc>
      </w:tr>
      <w:tr w:rsidR="00A651C3" w:rsidRPr="00A651C3" w14:paraId="09431CE8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C0D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570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1326068A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BD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KA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8D2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1826E1E9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940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T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BDB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05DB200F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659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ST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F5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419BCEC9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5C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T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0ACA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34374E-03</w:t>
            </w:r>
          </w:p>
        </w:tc>
      </w:tr>
      <w:tr w:rsidR="00A651C3" w:rsidRPr="00A651C3" w14:paraId="101C3E6B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C1F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BIL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5D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755012C4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4306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B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00D6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8.702297E-03</w:t>
            </w:r>
          </w:p>
        </w:tc>
      </w:tr>
      <w:tr w:rsidR="00A651C3" w:rsidRPr="00A651C3" w14:paraId="520FCB35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15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O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9A7E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717016E-01</w:t>
            </w:r>
          </w:p>
        </w:tc>
      </w:tr>
      <w:tr w:rsidR="00A651C3" w:rsidRPr="00A651C3" w14:paraId="3B4507C3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9EA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28F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24000997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85A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UN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376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037ED221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AEE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A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FE4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012199C1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DCA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β2MG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FA5E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7.378623E-03</w:t>
            </w:r>
          </w:p>
        </w:tc>
      </w:tr>
      <w:tr w:rsidR="00A651C3" w:rsidRPr="00A651C3" w14:paraId="0FD67C29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3E0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P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863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73877ECA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D94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55E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62EC0969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F45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335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5CE0A93E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F09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DL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A1F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72A8055B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9CEC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DL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C4B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404B828E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5757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BG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7202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2B5CC084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548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C22B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.190894E-01</w:t>
            </w:r>
          </w:p>
        </w:tc>
      </w:tr>
      <w:tr w:rsidR="00A651C3" w:rsidRPr="00A651C3" w14:paraId="17D69986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5A1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67BE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2B46A694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77AF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2B6C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2.837163E-01</w:t>
            </w:r>
          </w:p>
        </w:tc>
      </w:tr>
      <w:tr w:rsidR="00A651C3" w:rsidRPr="00A651C3" w14:paraId="0B9017EB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352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44F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2688DF04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57D5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TH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4877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6.623633E-05</w:t>
            </w:r>
          </w:p>
        </w:tc>
      </w:tr>
      <w:tr w:rsidR="00A651C3" w:rsidRPr="00A651C3" w14:paraId="784EB484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518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F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8C6B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2C324965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F6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b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6CB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2.731070E-02</w:t>
            </w:r>
          </w:p>
        </w:tc>
      </w:tr>
      <w:tr w:rsidR="00A651C3" w:rsidRPr="00A651C3" w14:paraId="308D71F4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84C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BC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A8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728EFCE3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7BF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BC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F399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457F9456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752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T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D141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163A46BF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8C7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eut</w:t>
            </w:r>
            <w:proofErr w:type="spellEnd"/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C0A4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7505051D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C7E8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ym</w:t>
            </w:r>
          </w:p>
        </w:tc>
        <w:tc>
          <w:tcPr>
            <w:tcW w:w="2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3CD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651C3" w:rsidRPr="00A651C3" w14:paraId="42D11E8D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AFA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n</w:t>
            </w:r>
          </w:p>
        </w:tc>
        <w:tc>
          <w:tcPr>
            <w:tcW w:w="2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C2F5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136387E-02</w:t>
            </w:r>
          </w:p>
        </w:tc>
      </w:tr>
      <w:tr w:rsidR="00A651C3" w:rsidRPr="00A651C3" w14:paraId="68299725" w14:textId="77777777" w:rsidTr="00A651C3">
        <w:trPr>
          <w:trHeight w:val="270"/>
        </w:trPr>
        <w:tc>
          <w:tcPr>
            <w:tcW w:w="2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DD020" w14:textId="77777777" w:rsidR="00A651C3" w:rsidRPr="00A651C3" w:rsidRDefault="00A651C3" w:rsidP="00A651C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P</w:t>
            </w:r>
          </w:p>
        </w:tc>
        <w:tc>
          <w:tcPr>
            <w:tcW w:w="2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51B6" w14:textId="77777777" w:rsidR="00A651C3" w:rsidRPr="00A651C3" w:rsidRDefault="00A651C3" w:rsidP="00A651C3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651C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041356E-02</w:t>
            </w:r>
          </w:p>
        </w:tc>
      </w:tr>
    </w:tbl>
    <w:p w14:paraId="326697DB" w14:textId="77777777" w:rsidR="006175C6" w:rsidRPr="00A651C3" w:rsidRDefault="006175C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175C6" w:rsidRPr="00A65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90A6D" w14:textId="77777777" w:rsidR="00A651C3" w:rsidRDefault="00A651C3" w:rsidP="00A651C3">
      <w:pPr>
        <w:rPr>
          <w:rFonts w:hint="eastAsia"/>
        </w:rPr>
      </w:pPr>
      <w:r>
        <w:separator/>
      </w:r>
    </w:p>
  </w:endnote>
  <w:endnote w:type="continuationSeparator" w:id="0">
    <w:p w14:paraId="12D38271" w14:textId="77777777" w:rsidR="00A651C3" w:rsidRDefault="00A651C3" w:rsidP="00A651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22A04F" w14:textId="77777777" w:rsidR="00A651C3" w:rsidRDefault="00A651C3" w:rsidP="00A651C3">
      <w:pPr>
        <w:rPr>
          <w:rFonts w:hint="eastAsia"/>
        </w:rPr>
      </w:pPr>
      <w:r>
        <w:separator/>
      </w:r>
    </w:p>
  </w:footnote>
  <w:footnote w:type="continuationSeparator" w:id="0">
    <w:p w14:paraId="5948E18F" w14:textId="77777777" w:rsidR="00A651C3" w:rsidRDefault="00A651C3" w:rsidP="00A651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B0B"/>
    <w:rsid w:val="000D72B2"/>
    <w:rsid w:val="006175C6"/>
    <w:rsid w:val="00A651C3"/>
    <w:rsid w:val="00C4489B"/>
    <w:rsid w:val="00DC3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6BBFF"/>
  <w15:chartTrackingRefBased/>
  <w15:docId w15:val="{907F119B-6CA3-4EF8-8716-BF5CDB1B0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1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C3B0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3B0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3B0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3B0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3B0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3B0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3B0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3B0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3B0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3B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3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3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3B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3B0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3B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3B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3B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3B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3B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C3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3B0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C3B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3B0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C3B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3B0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C3B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3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C3B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3B0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51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651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51C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651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03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2</cp:revision>
  <dcterms:created xsi:type="dcterms:W3CDTF">2025-07-01T01:44:00Z</dcterms:created>
  <dcterms:modified xsi:type="dcterms:W3CDTF">2025-07-01T01:53:00Z</dcterms:modified>
</cp:coreProperties>
</file>